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33AC1" w14:textId="2E3E430E" w:rsidR="00160F12" w:rsidRDefault="002E7A76">
      <w:pPr>
        <w:rPr>
          <w:rFonts w:ascii="Arial" w:hAnsi="Arial" w:cs="Arial"/>
        </w:rPr>
      </w:pPr>
      <w:r w:rsidRPr="00306EC3">
        <w:rPr>
          <w:rFonts w:ascii="Arial" w:hAnsi="Arial" w:cs="Arial"/>
          <w:b/>
        </w:rPr>
        <w:t xml:space="preserve">S7 Table: Significantly enriched transcription regulators and associated </w:t>
      </w:r>
      <w:r w:rsidR="00C4088B">
        <w:rPr>
          <w:rFonts w:ascii="Arial" w:hAnsi="Arial" w:cs="Arial"/>
          <w:b/>
        </w:rPr>
        <w:t>harmful effects</w:t>
      </w:r>
      <w:r w:rsidR="00C4088B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E63F3D">
        <w:rPr>
          <w:rFonts w:ascii="Arial" w:hAnsi="Arial" w:cs="Arial"/>
          <w:b/>
        </w:rPr>
        <w:t>after</w:t>
      </w:r>
      <w:r w:rsidR="00E63F3D" w:rsidRPr="00306EC3">
        <w:rPr>
          <w:rFonts w:ascii="Arial" w:hAnsi="Arial" w:cs="Arial"/>
          <w:b/>
        </w:rPr>
        <w:t xml:space="preserve"> heroin </w:t>
      </w:r>
      <w:r w:rsidR="00E63F3D">
        <w:rPr>
          <w:rFonts w:ascii="Arial" w:hAnsi="Arial" w:cs="Arial"/>
          <w:b/>
        </w:rPr>
        <w:t>exposure</w:t>
      </w:r>
      <w:r w:rsidRPr="00306EC3">
        <w:rPr>
          <w:rFonts w:ascii="Arial" w:hAnsi="Arial" w:cs="Arial"/>
          <w:b/>
        </w:rPr>
        <w:t>.</w:t>
      </w:r>
      <w:r w:rsidRPr="002E7A76">
        <w:rPr>
          <w:rFonts w:ascii="Arial" w:hAnsi="Arial" w:cs="Arial"/>
        </w:rPr>
        <w:t xml:space="preserve"> </w:t>
      </w:r>
      <w:r w:rsidR="00837E15" w:rsidRPr="00717EB4">
        <w:rPr>
          <w:rFonts w:ascii="Arial" w:hAnsi="Arial" w:cs="Arial"/>
        </w:rPr>
        <w:t xml:space="preserve">Each </w:t>
      </w:r>
      <w:r w:rsidR="00837E15">
        <w:rPr>
          <w:rFonts w:ascii="Arial" w:hAnsi="Arial" w:cs="Arial"/>
        </w:rPr>
        <w:t>associated harmful effect wa</w:t>
      </w:r>
      <w:r w:rsidR="00837E15" w:rsidRPr="00717EB4">
        <w:rPr>
          <w:rFonts w:ascii="Arial" w:hAnsi="Arial" w:cs="Arial"/>
        </w:rPr>
        <w:t>s given a</w:t>
      </w:r>
      <w:r w:rsidR="00837E15">
        <w:rPr>
          <w:rFonts w:ascii="Arial" w:hAnsi="Arial" w:cs="Arial"/>
        </w:rPr>
        <w:t>n association</w:t>
      </w:r>
      <w:r w:rsidR="00837E15" w:rsidRPr="00717EB4">
        <w:rPr>
          <w:rFonts w:ascii="Arial" w:hAnsi="Arial" w:cs="Arial"/>
        </w:rPr>
        <w:t xml:space="preserve"> score</w:t>
      </w:r>
      <w:r w:rsidR="00837E15">
        <w:rPr>
          <w:rFonts w:ascii="Arial" w:hAnsi="Arial" w:cs="Arial"/>
        </w:rPr>
        <w:t xml:space="preserve"> (AS)</w:t>
      </w:r>
      <w:r w:rsidR="00837E15" w:rsidRPr="00717EB4">
        <w:rPr>
          <w:rFonts w:ascii="Arial" w:hAnsi="Arial" w:cs="Arial"/>
        </w:rPr>
        <w:t xml:space="preserve"> </w:t>
      </w:r>
      <w:r w:rsidR="00837E15">
        <w:rPr>
          <w:rFonts w:ascii="Arial" w:hAnsi="Arial" w:cs="Arial"/>
        </w:rPr>
        <w:t>defined as</w:t>
      </w:r>
      <w:r w:rsidR="00837E15" w:rsidRPr="00717EB4">
        <w:rPr>
          <w:rFonts w:ascii="Arial" w:hAnsi="Arial" w:cs="Arial"/>
        </w:rPr>
        <w:t xml:space="preserve"> </w:t>
      </w:r>
      <w:r w:rsidR="00837E15">
        <w:rPr>
          <w:rFonts w:ascii="Arial" w:hAnsi="Arial" w:cs="Arial"/>
        </w:rPr>
        <w:t xml:space="preserve">the sum of the maximum </w:t>
      </w:r>
      <w:r w:rsidR="00837E15" w:rsidRPr="00717EB4">
        <w:rPr>
          <w:rFonts w:ascii="Arial" w:hAnsi="Arial" w:cs="Arial"/>
        </w:rPr>
        <w:t xml:space="preserve">fold changes of </w:t>
      </w:r>
      <w:r w:rsidR="00837E15">
        <w:rPr>
          <w:rFonts w:ascii="Arial" w:hAnsi="Arial" w:cs="Arial"/>
        </w:rPr>
        <w:t xml:space="preserve">the associated </w:t>
      </w:r>
      <w:r w:rsidR="00837E15" w:rsidRPr="00717EB4">
        <w:rPr>
          <w:rFonts w:ascii="Arial" w:hAnsi="Arial" w:cs="Arial"/>
        </w:rPr>
        <w:t>DEGs that the corresponding t</w:t>
      </w:r>
      <w:r w:rsidR="00837E15">
        <w:rPr>
          <w:rFonts w:ascii="Arial" w:hAnsi="Arial" w:cs="Arial"/>
        </w:rPr>
        <w:t>ranscription regulator regulated.</w:t>
      </w:r>
      <w:r w:rsidRPr="002E7A76">
        <w:rPr>
          <w:rFonts w:ascii="Arial" w:hAnsi="Arial" w:cs="Arial"/>
        </w:rPr>
        <w:t xml:space="preserve"> The genes regulated by each factor are</w:t>
      </w:r>
      <w:r w:rsidR="00575525">
        <w:rPr>
          <w:rFonts w:ascii="Arial" w:hAnsi="Arial" w:cs="Arial"/>
        </w:rPr>
        <w:t xml:space="preserve"> also shown in this table. Note that</w:t>
      </w:r>
      <w:r w:rsidRPr="002E7A76">
        <w:rPr>
          <w:rFonts w:ascii="Arial" w:hAnsi="Arial" w:cs="Arial"/>
        </w:rPr>
        <w:t xml:space="preserve"> </w:t>
      </w:r>
      <w:bookmarkStart w:id="1" w:name="_Hlk515476969"/>
      <w:r w:rsidR="00575525">
        <w:rPr>
          <w:rFonts w:ascii="Arial" w:hAnsi="Arial" w:cs="Arial"/>
        </w:rPr>
        <w:t>all of the abbreviations used in this table</w:t>
      </w:r>
      <w:r w:rsidR="00575525" w:rsidRPr="00165FDD">
        <w:rPr>
          <w:rFonts w:ascii="Arial" w:hAnsi="Arial" w:cs="Arial"/>
        </w:rPr>
        <w:t xml:space="preserve"> can be found in the legend of Table</w:t>
      </w:r>
      <w:r w:rsidR="00575525">
        <w:rPr>
          <w:rFonts w:ascii="Arial" w:hAnsi="Arial" w:cs="Arial"/>
        </w:rPr>
        <w:t xml:space="preserve"> 1</w:t>
      </w:r>
      <w:bookmarkEnd w:id="1"/>
      <w:r w:rsidR="00306EC3" w:rsidRPr="00306EC3">
        <w:rPr>
          <w:rFonts w:ascii="Arial" w:hAnsi="Arial" w:cs="Arial"/>
        </w:rPr>
        <w:t>.</w:t>
      </w:r>
    </w:p>
    <w:p w14:paraId="33648BDD" w14:textId="77777777" w:rsidR="002630D1" w:rsidRPr="00160F12" w:rsidRDefault="002630D1">
      <w:pPr>
        <w:rPr>
          <w:rFonts w:ascii="Arial" w:hAnsi="Arial"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41"/>
        <w:gridCol w:w="1337"/>
        <w:gridCol w:w="1101"/>
        <w:gridCol w:w="1528"/>
        <w:gridCol w:w="1085"/>
        <w:gridCol w:w="1978"/>
        <w:gridCol w:w="980"/>
      </w:tblGrid>
      <w:tr w:rsidR="005F7B53" w:rsidRPr="00160F12" w14:paraId="408DA164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06D04876" w14:textId="77777777" w:rsidR="00E05709" w:rsidRPr="00160F12" w:rsidRDefault="00E05709" w:rsidP="00DF33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ranscription Regulators</w:t>
            </w:r>
          </w:p>
        </w:tc>
        <w:tc>
          <w:tcPr>
            <w:tcW w:w="715" w:type="pct"/>
            <w:noWrap/>
            <w:vAlign w:val="center"/>
            <w:hideMark/>
          </w:tcPr>
          <w:p w14:paraId="7F789547" w14:textId="77777777" w:rsidR="00E05709" w:rsidRPr="00160F12" w:rsidRDefault="00E05709" w:rsidP="00DF33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589" w:type="pct"/>
            <w:noWrap/>
            <w:vAlign w:val="center"/>
            <w:hideMark/>
          </w:tcPr>
          <w:p w14:paraId="5003D0C2" w14:textId="57D57B56" w:rsidR="00E05709" w:rsidRPr="00160F12" w:rsidRDefault="00E05709" w:rsidP="00DF33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 xml:space="preserve">Known </w:t>
            </w:r>
            <w:r w:rsidR="00DF33EA" w:rsidRPr="00DF33EA">
              <w:rPr>
                <w:rFonts w:ascii="Arial" w:hAnsi="Arial" w:cs="Arial"/>
                <w:sz w:val="18"/>
                <w:szCs w:val="18"/>
              </w:rPr>
              <w:t xml:space="preserve">Regulators </w:t>
            </w:r>
            <w:r w:rsidRPr="00160F12">
              <w:rPr>
                <w:rFonts w:ascii="Arial" w:hAnsi="Arial" w:cs="Arial"/>
                <w:sz w:val="18"/>
                <w:szCs w:val="18"/>
              </w:rPr>
              <w:t>(Literature Support)</w:t>
            </w:r>
          </w:p>
        </w:tc>
        <w:tc>
          <w:tcPr>
            <w:tcW w:w="817" w:type="pct"/>
            <w:noWrap/>
            <w:vAlign w:val="center"/>
            <w:hideMark/>
          </w:tcPr>
          <w:p w14:paraId="3D6C8801" w14:textId="652C4118" w:rsidR="00E05709" w:rsidRPr="00160F12" w:rsidRDefault="00837E15" w:rsidP="00DF33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Harmful Effects (AS</w:t>
            </w:r>
            <w:r w:rsidRPr="00B37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80" w:type="pct"/>
            <w:noWrap/>
            <w:vAlign w:val="center"/>
            <w:hideMark/>
          </w:tcPr>
          <w:p w14:paraId="07AA6CED" w14:textId="7E33768E" w:rsidR="00E05709" w:rsidRPr="00160F12" w:rsidRDefault="00A10474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 of Reg</w:t>
            </w:r>
            <w:r w:rsidR="00DF33EA">
              <w:rPr>
                <w:rFonts w:ascii="Arial" w:hAnsi="Arial" w:cs="Arial"/>
                <w:sz w:val="18"/>
                <w:szCs w:val="18"/>
              </w:rPr>
              <w:t>ulated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37E15">
              <w:rPr>
                <w:rFonts w:ascii="Arial" w:hAnsi="Arial" w:cs="Arial"/>
                <w:sz w:val="18"/>
                <w:szCs w:val="18"/>
              </w:rPr>
              <w:t>DEGs</w:t>
            </w:r>
          </w:p>
        </w:tc>
        <w:tc>
          <w:tcPr>
            <w:tcW w:w="1058" w:type="pct"/>
            <w:noWrap/>
            <w:vAlign w:val="center"/>
            <w:hideMark/>
          </w:tcPr>
          <w:p w14:paraId="30217C6B" w14:textId="7BCA9A1F" w:rsidR="00E05709" w:rsidRPr="00160F12" w:rsidRDefault="0027408C" w:rsidP="00DF33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 xml:space="preserve">Regulated </w:t>
            </w:r>
            <w:r w:rsidR="000B4B8C">
              <w:rPr>
                <w:rFonts w:ascii="Arial" w:hAnsi="Arial" w:cs="Arial"/>
                <w:sz w:val="18"/>
                <w:szCs w:val="18"/>
              </w:rPr>
              <w:t>DEGs</w:t>
            </w:r>
          </w:p>
        </w:tc>
        <w:tc>
          <w:tcPr>
            <w:tcW w:w="524" w:type="pct"/>
            <w:noWrap/>
            <w:vAlign w:val="center"/>
            <w:hideMark/>
          </w:tcPr>
          <w:p w14:paraId="0FAED0D1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Phase</w:t>
            </w:r>
          </w:p>
        </w:tc>
      </w:tr>
      <w:tr w:rsidR="00AF7D8B" w:rsidRPr="00160F12" w14:paraId="7D9015A2" w14:textId="77777777" w:rsidTr="00AF7D8B">
        <w:trPr>
          <w:cantSplit/>
          <w:trHeight w:val="300"/>
        </w:trPr>
        <w:tc>
          <w:tcPr>
            <w:tcW w:w="717" w:type="pct"/>
            <w:vMerge w:val="restart"/>
            <w:noWrap/>
            <w:vAlign w:val="center"/>
            <w:hideMark/>
          </w:tcPr>
          <w:p w14:paraId="14754D67" w14:textId="1CE98F84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POLR2A (HM)</w:t>
            </w:r>
          </w:p>
        </w:tc>
        <w:tc>
          <w:tcPr>
            <w:tcW w:w="715" w:type="pct"/>
            <w:vMerge w:val="restart"/>
            <w:noWrap/>
            <w:vAlign w:val="center"/>
            <w:hideMark/>
          </w:tcPr>
          <w:p w14:paraId="73271440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RNA Polymerase II</w:t>
            </w:r>
          </w:p>
        </w:tc>
        <w:tc>
          <w:tcPr>
            <w:tcW w:w="589" w:type="pct"/>
            <w:vMerge w:val="restart"/>
            <w:noWrap/>
            <w:vAlign w:val="center"/>
            <w:hideMark/>
          </w:tcPr>
          <w:p w14:paraId="3D40BF0E" w14:textId="77352FF5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1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7" w:type="pct"/>
            <w:noWrap/>
            <w:vAlign w:val="center"/>
            <w:hideMark/>
          </w:tcPr>
          <w:p w14:paraId="77EE53D3" w14:textId="2C7B95B1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ute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7.56)</w:t>
            </w:r>
          </w:p>
        </w:tc>
        <w:tc>
          <w:tcPr>
            <w:tcW w:w="580" w:type="pct"/>
            <w:noWrap/>
            <w:vAlign w:val="center"/>
            <w:hideMark/>
          </w:tcPr>
          <w:p w14:paraId="0D12BA65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8" w:type="pct"/>
            <w:noWrap/>
            <w:vAlign w:val="center"/>
            <w:hideMark/>
          </w:tcPr>
          <w:p w14:paraId="2285682B" w14:textId="3417D319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srnp1</w:t>
            </w:r>
            <w:r>
              <w:rPr>
                <w:rFonts w:ascii="Arial" w:hAnsi="Arial" w:cs="Arial"/>
                <w:sz w:val="18"/>
                <w:szCs w:val="18"/>
              </w:rPr>
              <w:t>, Stab</w:t>
            </w:r>
            <w:r w:rsidRPr="00160F1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Rasl</w:t>
            </w:r>
            <w:r w:rsidRPr="00160F12">
              <w:rPr>
                <w:rFonts w:ascii="Arial" w:hAnsi="Arial" w:cs="Arial"/>
                <w:sz w:val="18"/>
                <w:szCs w:val="18"/>
              </w:rPr>
              <w:t>11a</w:t>
            </w:r>
            <w:r>
              <w:rPr>
                <w:rFonts w:ascii="Arial" w:hAnsi="Arial" w:cs="Arial"/>
                <w:sz w:val="18"/>
                <w:szCs w:val="18"/>
              </w:rPr>
              <w:t>, Dapk</w:t>
            </w:r>
            <w:r w:rsidRPr="00160F1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Ap5m3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14:paraId="1CD5B79A" w14:textId="30CEF0CB" w:rsidR="00AF7D8B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AF7D8B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  <w:p w14:paraId="72FA0B4A" w14:textId="7F2B600F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D8B" w:rsidRPr="00160F12" w14:paraId="073492D5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1B9ADC84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1F0A86C0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71E04292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4366DE8A" w14:textId="0AC8940B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harm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17.56)</w:t>
            </w:r>
          </w:p>
        </w:tc>
        <w:tc>
          <w:tcPr>
            <w:tcW w:w="580" w:type="pct"/>
            <w:noWrap/>
            <w:vAlign w:val="center"/>
            <w:hideMark/>
          </w:tcPr>
          <w:p w14:paraId="5C742594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8" w:type="pct"/>
            <w:noWrap/>
            <w:vAlign w:val="center"/>
            <w:hideMark/>
          </w:tcPr>
          <w:p w14:paraId="6ED2899C" w14:textId="4BC3F229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Ac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Actr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Elac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Fdp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Hif1a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hsrp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if2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lf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an2b2.Ppp6r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asl11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pl7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bc1d2b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1DF626A0" w14:textId="66D5381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D8B" w:rsidRPr="00160F12" w14:paraId="607D97C8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06F1AC88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007484E6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111B1478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56ECF9D0" w14:textId="2454853B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5C388B12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003C2648" w14:textId="76F51F3A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1E954B7C" w14:textId="6A7F038C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D8B" w:rsidRPr="00160F12" w14:paraId="580D626E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4D34C3AC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7C438C86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4672F83A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43A9932D" w14:textId="027AE106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 harm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24.74)</w:t>
            </w:r>
          </w:p>
        </w:tc>
        <w:tc>
          <w:tcPr>
            <w:tcW w:w="580" w:type="pct"/>
            <w:noWrap/>
            <w:vAlign w:val="center"/>
            <w:hideMark/>
          </w:tcPr>
          <w:p w14:paraId="5B7FF179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8" w:type="pct"/>
            <w:noWrap/>
            <w:vAlign w:val="center"/>
            <w:hideMark/>
          </w:tcPr>
          <w:p w14:paraId="565F9DC6" w14:textId="257B3324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Actr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Cep35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Dnajb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Fdp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Hif1a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asl11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hsrp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if2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Lemd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an2b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ok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Ncs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Plekhg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Ppp6r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pl7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bc1d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fap2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rappc1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2D34A792" w14:textId="1532012E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D8B" w:rsidRPr="00160F12" w14:paraId="64C9CD0F" w14:textId="77777777" w:rsidTr="00AF7D8B">
        <w:trPr>
          <w:cantSplit/>
          <w:trHeight w:val="300"/>
        </w:trPr>
        <w:tc>
          <w:tcPr>
            <w:tcW w:w="717" w:type="pct"/>
            <w:vMerge w:val="restart"/>
            <w:noWrap/>
            <w:vAlign w:val="center"/>
            <w:hideMark/>
          </w:tcPr>
          <w:p w14:paraId="1486005D" w14:textId="1BF21A32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GR1</w:t>
            </w:r>
          </w:p>
        </w:tc>
        <w:tc>
          <w:tcPr>
            <w:tcW w:w="715" w:type="pct"/>
            <w:vMerge w:val="restart"/>
            <w:noWrap/>
            <w:vAlign w:val="center"/>
            <w:hideMark/>
          </w:tcPr>
          <w:p w14:paraId="73C8A090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89" w:type="pct"/>
            <w:vMerge w:val="restart"/>
            <w:noWrap/>
            <w:vAlign w:val="center"/>
            <w:hideMark/>
          </w:tcPr>
          <w:p w14:paraId="72C497AA" w14:textId="4A184492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1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7" w:type="pct"/>
            <w:noWrap/>
            <w:vAlign w:val="center"/>
            <w:hideMark/>
          </w:tcPr>
          <w:p w14:paraId="7AFB4F90" w14:textId="4E736FA4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16283C6E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20A2F7D8" w14:textId="0684C114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14:paraId="270ACF92" w14:textId="4A99C078" w:rsidR="00AF7D8B" w:rsidRPr="00160F12" w:rsidRDefault="003D5F52" w:rsidP="00AF7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AF7D8B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F7D8B" w:rsidRPr="00160F12" w14:paraId="75070B7A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2CCC9B0E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4065436C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07D87030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15548EC6" w14:textId="7DA48E14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 harm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24.4)</w:t>
            </w:r>
          </w:p>
        </w:tc>
        <w:tc>
          <w:tcPr>
            <w:tcW w:w="580" w:type="pct"/>
            <w:noWrap/>
            <w:vAlign w:val="center"/>
            <w:hideMark/>
          </w:tcPr>
          <w:p w14:paraId="67F5F148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8" w:type="pct"/>
            <w:noWrap/>
            <w:vAlign w:val="center"/>
            <w:hideMark/>
          </w:tcPr>
          <w:p w14:paraId="61364F90" w14:textId="2FF3D6D4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Actr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Cep35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Dnajb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Ext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Fdp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hsrp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if2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Lemd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an2b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ok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Ncs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Plekhg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Ppp6r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pl7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Sez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bc1d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fap2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rappc1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7B97438A" w14:textId="363629C0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D8B" w:rsidRPr="00160F12" w14:paraId="294E8BCB" w14:textId="77777777" w:rsidTr="00AF7D8B">
        <w:trPr>
          <w:cantSplit/>
          <w:trHeight w:val="300"/>
        </w:trPr>
        <w:tc>
          <w:tcPr>
            <w:tcW w:w="717" w:type="pct"/>
            <w:vMerge w:val="restart"/>
            <w:noWrap/>
            <w:vAlign w:val="center"/>
            <w:hideMark/>
          </w:tcPr>
          <w:p w14:paraId="2A503B63" w14:textId="05E1328E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REB1</w:t>
            </w:r>
          </w:p>
        </w:tc>
        <w:tc>
          <w:tcPr>
            <w:tcW w:w="715" w:type="pct"/>
            <w:vMerge w:val="restart"/>
            <w:noWrap/>
            <w:vAlign w:val="center"/>
            <w:hideMark/>
          </w:tcPr>
          <w:p w14:paraId="63030660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89" w:type="pct"/>
            <w:vMerge w:val="restart"/>
            <w:noWrap/>
            <w:vAlign w:val="center"/>
            <w:hideMark/>
          </w:tcPr>
          <w:p w14:paraId="061880AC" w14:textId="604C0916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1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7" w:type="pct"/>
            <w:noWrap/>
            <w:vAlign w:val="center"/>
            <w:hideMark/>
          </w:tcPr>
          <w:p w14:paraId="750CFA42" w14:textId="097F3A4E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 harm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16.04)</w:t>
            </w:r>
          </w:p>
        </w:tc>
        <w:tc>
          <w:tcPr>
            <w:tcW w:w="580" w:type="pct"/>
            <w:noWrap/>
            <w:vAlign w:val="center"/>
            <w:hideMark/>
          </w:tcPr>
          <w:p w14:paraId="0DE9A386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8" w:type="pct"/>
            <w:noWrap/>
            <w:vAlign w:val="center"/>
            <w:hideMark/>
          </w:tcPr>
          <w:p w14:paraId="573314BC" w14:textId="6A0B158B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Actr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Elac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Fdps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Hif1an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hsrp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if23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lf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an2b2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.</w:t>
            </w:r>
            <w:r w:rsidRPr="00160F12">
              <w:rPr>
                <w:rFonts w:ascii="Arial" w:hAnsi="Arial" w:cs="Arial"/>
                <w:sz w:val="18"/>
                <w:szCs w:val="18"/>
              </w:rPr>
              <w:t>Ppp6r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pl7l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Sez6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bc1d2b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14:paraId="5DAF4DF5" w14:textId="60F037C4" w:rsidR="00AF7D8B" w:rsidRPr="00160F12" w:rsidRDefault="003D5F52" w:rsidP="00AF7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AF7D8B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F7D8B" w:rsidRPr="00160F12" w14:paraId="3A450C03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4555B1C7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039200A1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132ED218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063E9FA4" w14:textId="28789A8B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2B7EFD8B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41D1825B" w14:textId="1260A206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1D82B421" w14:textId="7D8CDD56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D8B" w:rsidRPr="00160F12" w14:paraId="4327A564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05EAA782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1628E698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3A2309D2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6D3C8465" w14:textId="63F1B86D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 harm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20.45)</w:t>
            </w:r>
          </w:p>
        </w:tc>
        <w:tc>
          <w:tcPr>
            <w:tcW w:w="580" w:type="pct"/>
            <w:noWrap/>
            <w:vAlign w:val="center"/>
            <w:hideMark/>
          </w:tcPr>
          <w:p w14:paraId="45AFFEFE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58" w:type="pct"/>
            <w:noWrap/>
            <w:vAlign w:val="center"/>
            <w:hideMark/>
          </w:tcPr>
          <w:p w14:paraId="0BD62A1F" w14:textId="5E121D81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Actr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Cep35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Dnajb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Fdp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Hif1a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hsrp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Kif2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Lemd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an2b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Mok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Ppp6r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pl7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Sez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bc1d2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rappc1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321AA48E" w14:textId="4365D95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7B53" w:rsidRPr="00160F12" w14:paraId="1354BD3E" w14:textId="77777777" w:rsidTr="00AF7D8B">
        <w:trPr>
          <w:cantSplit/>
          <w:trHeight w:val="300"/>
        </w:trPr>
        <w:tc>
          <w:tcPr>
            <w:tcW w:w="717" w:type="pct"/>
            <w:vMerge w:val="restart"/>
            <w:noWrap/>
            <w:vAlign w:val="center"/>
            <w:hideMark/>
          </w:tcPr>
          <w:p w14:paraId="6300C3F2" w14:textId="2EFF0D03" w:rsidR="00DF33EA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715" w:type="pct"/>
            <w:vMerge w:val="restart"/>
            <w:noWrap/>
            <w:vAlign w:val="center"/>
            <w:hideMark/>
          </w:tcPr>
          <w:p w14:paraId="2F69F3DB" w14:textId="77777777" w:rsidR="00DF33EA" w:rsidRPr="00160F12" w:rsidRDefault="00DF33EA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89" w:type="pct"/>
            <w:vMerge w:val="restart"/>
            <w:noWrap/>
            <w:vAlign w:val="center"/>
            <w:hideMark/>
          </w:tcPr>
          <w:p w14:paraId="0EBCE357" w14:textId="77777777" w:rsidR="00DF33EA" w:rsidRPr="00160F12" w:rsidRDefault="00DF33EA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7F6A3EB8" w14:textId="238CAC11" w:rsidR="00DF33EA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ute</w:t>
            </w:r>
            <w:r w:rsidR="00DF33EA" w:rsidRPr="00160F12">
              <w:rPr>
                <w:rFonts w:ascii="Arial" w:hAnsi="Arial" w:cs="Arial"/>
                <w:sz w:val="18"/>
                <w:szCs w:val="18"/>
              </w:rPr>
              <w:t xml:space="preserve"> (7.56)</w:t>
            </w:r>
          </w:p>
        </w:tc>
        <w:tc>
          <w:tcPr>
            <w:tcW w:w="580" w:type="pct"/>
            <w:noWrap/>
            <w:vAlign w:val="center"/>
            <w:hideMark/>
          </w:tcPr>
          <w:p w14:paraId="29F508F0" w14:textId="77777777" w:rsidR="00DF33EA" w:rsidRPr="00160F12" w:rsidRDefault="00DF33EA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8" w:type="pct"/>
            <w:noWrap/>
            <w:vAlign w:val="center"/>
            <w:hideMark/>
          </w:tcPr>
          <w:p w14:paraId="3864AED6" w14:textId="6568C08A" w:rsidR="00DF33EA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srnp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Stab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asl11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Dapk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Ap5m2</w:t>
            </w:r>
          </w:p>
        </w:tc>
        <w:tc>
          <w:tcPr>
            <w:tcW w:w="524" w:type="pct"/>
            <w:noWrap/>
            <w:vAlign w:val="center"/>
            <w:hideMark/>
          </w:tcPr>
          <w:p w14:paraId="099424CF" w14:textId="4027AC98" w:rsidR="00DF33EA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DF33EA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30B7399D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34ECB529" w14:textId="77777777" w:rsidR="00DF33EA" w:rsidRPr="00160F12" w:rsidRDefault="00DF33EA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77EEC43A" w14:textId="77777777" w:rsidR="00DF33EA" w:rsidRPr="00160F12" w:rsidRDefault="00DF33EA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1DEAD936" w14:textId="77777777" w:rsidR="00DF33EA" w:rsidRPr="00160F12" w:rsidRDefault="00DF33EA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559BB512" w14:textId="502400C6" w:rsidR="00DF33EA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DF33EA"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517E662E" w14:textId="77777777" w:rsidR="00DF33EA" w:rsidRPr="00160F12" w:rsidRDefault="00DF33EA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7922C91A" w14:textId="5F176333" w:rsidR="00DF33EA" w:rsidRPr="00160F12" w:rsidRDefault="00DF33EA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noWrap/>
            <w:vAlign w:val="center"/>
            <w:hideMark/>
          </w:tcPr>
          <w:p w14:paraId="4689D4D8" w14:textId="3D67A15D" w:rsidR="00DF33EA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DF33EA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4032903C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0029F908" w14:textId="4CB47DD1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CNT2</w:t>
            </w:r>
          </w:p>
        </w:tc>
        <w:tc>
          <w:tcPr>
            <w:tcW w:w="715" w:type="pct"/>
            <w:noWrap/>
            <w:vAlign w:val="center"/>
            <w:hideMark/>
          </w:tcPr>
          <w:p w14:paraId="654355D6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89" w:type="pct"/>
            <w:noWrap/>
            <w:vAlign w:val="center"/>
            <w:hideMark/>
          </w:tcPr>
          <w:p w14:paraId="6340D9D8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49F2194C" w14:textId="4A3CC120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67C14CAD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7DA78167" w14:textId="5550EE0B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noWrap/>
            <w:vAlign w:val="center"/>
            <w:hideMark/>
          </w:tcPr>
          <w:p w14:paraId="1E1C5697" w14:textId="44F5F98A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42206431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6ED41C2B" w14:textId="44B3DF17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2F6 (HM)</w:t>
            </w:r>
          </w:p>
        </w:tc>
        <w:tc>
          <w:tcPr>
            <w:tcW w:w="715" w:type="pct"/>
            <w:noWrap/>
            <w:vAlign w:val="center"/>
            <w:hideMark/>
          </w:tcPr>
          <w:p w14:paraId="5A499DAC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89" w:type="pct"/>
            <w:noWrap/>
            <w:vAlign w:val="center"/>
            <w:hideMark/>
          </w:tcPr>
          <w:p w14:paraId="5532B9A8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16094AA2" w14:textId="32ABFB9A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7D80F234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56D8AE6C" w14:textId="3BDD2034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noWrap/>
            <w:vAlign w:val="center"/>
            <w:hideMark/>
          </w:tcPr>
          <w:p w14:paraId="51A8570D" w14:textId="74123D21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0B21A17E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6FB076CD" w14:textId="7BDF8368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MAZ</w:t>
            </w:r>
          </w:p>
        </w:tc>
        <w:tc>
          <w:tcPr>
            <w:tcW w:w="715" w:type="pct"/>
            <w:noWrap/>
            <w:vAlign w:val="center"/>
            <w:hideMark/>
          </w:tcPr>
          <w:p w14:paraId="5FCA8FDB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TF</w:t>
            </w:r>
          </w:p>
        </w:tc>
        <w:tc>
          <w:tcPr>
            <w:tcW w:w="589" w:type="pct"/>
            <w:noWrap/>
            <w:vAlign w:val="center"/>
            <w:hideMark/>
          </w:tcPr>
          <w:p w14:paraId="78FDA849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362DEFA8" w14:textId="5058D83D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1B4FD2AE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60521E19" w14:textId="71B0486B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noWrap/>
            <w:vAlign w:val="center"/>
            <w:hideMark/>
          </w:tcPr>
          <w:p w14:paraId="49598A76" w14:textId="33B55D05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F7D8B" w:rsidRPr="00160F12" w14:paraId="658A6F1F" w14:textId="77777777" w:rsidTr="00AF7D8B">
        <w:trPr>
          <w:cantSplit/>
          <w:trHeight w:val="300"/>
        </w:trPr>
        <w:tc>
          <w:tcPr>
            <w:tcW w:w="717" w:type="pct"/>
            <w:vMerge w:val="restart"/>
            <w:noWrap/>
            <w:vAlign w:val="center"/>
            <w:hideMark/>
          </w:tcPr>
          <w:p w14:paraId="243D2356" w14:textId="353DF8DA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TCF (HM)</w:t>
            </w:r>
          </w:p>
        </w:tc>
        <w:tc>
          <w:tcPr>
            <w:tcW w:w="715" w:type="pct"/>
            <w:vMerge w:val="restart"/>
            <w:noWrap/>
            <w:vAlign w:val="center"/>
            <w:hideMark/>
          </w:tcPr>
          <w:p w14:paraId="5881556F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89" w:type="pct"/>
            <w:vMerge w:val="restart"/>
            <w:noWrap/>
            <w:vAlign w:val="center"/>
            <w:hideMark/>
          </w:tcPr>
          <w:p w14:paraId="74B77031" w14:textId="5B4E202B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 xml:space="preserve">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aWdnaW5zPC9BdXRob3I+PFllYXI+MjAxNTwvWWVhcj48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aWdnaW5zPC9BdXRob3I+PFllYXI+MjAxNTwvWWVhcj48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7" w:type="pct"/>
            <w:noWrap/>
            <w:vAlign w:val="center"/>
            <w:hideMark/>
          </w:tcPr>
          <w:p w14:paraId="3C580515" w14:textId="4C86FB2F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ute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7.56)</w:t>
            </w:r>
          </w:p>
        </w:tc>
        <w:tc>
          <w:tcPr>
            <w:tcW w:w="580" w:type="pct"/>
            <w:noWrap/>
            <w:vAlign w:val="center"/>
            <w:hideMark/>
          </w:tcPr>
          <w:p w14:paraId="17C7C515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8" w:type="pct"/>
            <w:noWrap/>
            <w:vAlign w:val="center"/>
            <w:hideMark/>
          </w:tcPr>
          <w:p w14:paraId="65E070EC" w14:textId="2F6D6DE3" w:rsidR="00AF7D8B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srnp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Stab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Rasl11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Dapk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Ap5m1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14:paraId="6E58F3B6" w14:textId="52C7FC23" w:rsidR="00AF7D8B" w:rsidRPr="00160F12" w:rsidRDefault="003D5F52" w:rsidP="00AF7D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AF7D8B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AF7D8B" w:rsidRPr="00160F12" w14:paraId="66AF1478" w14:textId="77777777" w:rsidTr="00AF7D8B">
        <w:trPr>
          <w:cantSplit/>
          <w:trHeight w:val="300"/>
        </w:trPr>
        <w:tc>
          <w:tcPr>
            <w:tcW w:w="717" w:type="pct"/>
            <w:vMerge/>
            <w:noWrap/>
            <w:vAlign w:val="center"/>
            <w:hideMark/>
          </w:tcPr>
          <w:p w14:paraId="0AD5E895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pct"/>
            <w:vMerge/>
            <w:noWrap/>
            <w:vAlign w:val="center"/>
            <w:hideMark/>
          </w:tcPr>
          <w:p w14:paraId="4B485A52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vMerge/>
            <w:noWrap/>
            <w:vAlign w:val="center"/>
            <w:hideMark/>
          </w:tcPr>
          <w:p w14:paraId="31BDCC7D" w14:textId="7777777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595AA2F0" w14:textId="0A371857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0529AEA1" w14:textId="7777777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2B1CF702" w14:textId="6A62D8D3" w:rsidR="00AF7D8B" w:rsidRPr="00160F12" w:rsidRDefault="00AF7D8B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vMerge/>
            <w:noWrap/>
            <w:vAlign w:val="center"/>
            <w:hideMark/>
          </w:tcPr>
          <w:p w14:paraId="113CDB20" w14:textId="655BDCD7" w:rsidR="00AF7D8B" w:rsidRPr="00160F12" w:rsidRDefault="00AF7D8B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7B53" w:rsidRPr="00160F12" w14:paraId="59EADF97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65B1221F" w14:textId="4E35808F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CHD2</w:t>
            </w:r>
          </w:p>
        </w:tc>
        <w:tc>
          <w:tcPr>
            <w:tcW w:w="715" w:type="pct"/>
            <w:noWrap/>
            <w:vAlign w:val="center"/>
            <w:hideMark/>
          </w:tcPr>
          <w:p w14:paraId="5776F9FE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89" w:type="pct"/>
            <w:noWrap/>
            <w:vAlign w:val="center"/>
            <w:hideMark/>
          </w:tcPr>
          <w:p w14:paraId="0A617359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5792CA4A" w14:textId="60856BE2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35675220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57C655EA" w14:textId="021A69D3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noWrap/>
            <w:vAlign w:val="center"/>
            <w:hideMark/>
          </w:tcPr>
          <w:p w14:paraId="6EDAC600" w14:textId="4AC29153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4117688D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22908BC8" w14:textId="74F23ED2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PHF8</w:t>
            </w:r>
          </w:p>
        </w:tc>
        <w:tc>
          <w:tcPr>
            <w:tcW w:w="715" w:type="pct"/>
            <w:noWrap/>
            <w:vAlign w:val="center"/>
            <w:hideMark/>
          </w:tcPr>
          <w:p w14:paraId="1E4F4F06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89" w:type="pct"/>
            <w:noWrap/>
            <w:vAlign w:val="center"/>
            <w:hideMark/>
          </w:tcPr>
          <w:p w14:paraId="63976B13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42F3A632" w14:textId="0BFBC039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6.52)</w:t>
            </w:r>
          </w:p>
        </w:tc>
        <w:tc>
          <w:tcPr>
            <w:tcW w:w="580" w:type="pct"/>
            <w:noWrap/>
            <w:vAlign w:val="center"/>
            <w:hideMark/>
          </w:tcPr>
          <w:p w14:paraId="183BB464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8" w:type="pct"/>
            <w:noWrap/>
            <w:vAlign w:val="center"/>
            <w:hideMark/>
          </w:tcPr>
          <w:p w14:paraId="45842D34" w14:textId="496409EF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Baiap2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Dapk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lekhf1</w:t>
            </w:r>
            <w:r w:rsidR="0027408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7408C" w:rsidRPr="00160F1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524" w:type="pct"/>
            <w:noWrap/>
            <w:vAlign w:val="center"/>
            <w:hideMark/>
          </w:tcPr>
          <w:p w14:paraId="7AC70BAA" w14:textId="39CD0E2C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328BA8C8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3A12C35D" w14:textId="7C10A78F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ZH2 (HM)</w:t>
            </w:r>
          </w:p>
        </w:tc>
        <w:tc>
          <w:tcPr>
            <w:tcW w:w="715" w:type="pct"/>
            <w:noWrap/>
            <w:vAlign w:val="center"/>
            <w:hideMark/>
          </w:tcPr>
          <w:p w14:paraId="7CDD8DF7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89" w:type="pct"/>
            <w:noWrap/>
            <w:vAlign w:val="center"/>
            <w:hideMark/>
          </w:tcPr>
          <w:p w14:paraId="5A9C2BFF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3450CBCD" w14:textId="1C2A3C9D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2.5)</w:t>
            </w:r>
          </w:p>
        </w:tc>
        <w:tc>
          <w:tcPr>
            <w:tcW w:w="580" w:type="pct"/>
            <w:noWrap/>
            <w:vAlign w:val="center"/>
            <w:hideMark/>
          </w:tcPr>
          <w:p w14:paraId="1AA73C1C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8" w:type="pct"/>
            <w:noWrap/>
            <w:vAlign w:val="center"/>
            <w:hideMark/>
          </w:tcPr>
          <w:p w14:paraId="1CB9C056" w14:textId="0B16A222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Fbrs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fap2d</w:t>
            </w:r>
          </w:p>
        </w:tc>
        <w:tc>
          <w:tcPr>
            <w:tcW w:w="524" w:type="pct"/>
            <w:noWrap/>
            <w:vAlign w:val="center"/>
            <w:hideMark/>
          </w:tcPr>
          <w:p w14:paraId="1D1465A2" w14:textId="3CB828B1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  <w:tr w:rsidR="005F7B53" w:rsidRPr="00160F12" w14:paraId="1D8F8DDE" w14:textId="77777777" w:rsidTr="00AF7D8B">
        <w:trPr>
          <w:cantSplit/>
          <w:trHeight w:val="300"/>
        </w:trPr>
        <w:tc>
          <w:tcPr>
            <w:tcW w:w="717" w:type="pct"/>
            <w:noWrap/>
            <w:vAlign w:val="center"/>
            <w:hideMark/>
          </w:tcPr>
          <w:p w14:paraId="32D6CB96" w14:textId="5CE585EA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SUZ12</w:t>
            </w:r>
          </w:p>
        </w:tc>
        <w:tc>
          <w:tcPr>
            <w:tcW w:w="715" w:type="pct"/>
            <w:noWrap/>
            <w:vAlign w:val="center"/>
            <w:hideMark/>
          </w:tcPr>
          <w:p w14:paraId="754D058B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Epigenetic Reg</w:t>
            </w:r>
          </w:p>
        </w:tc>
        <w:tc>
          <w:tcPr>
            <w:tcW w:w="589" w:type="pct"/>
            <w:noWrap/>
            <w:vAlign w:val="center"/>
            <w:hideMark/>
          </w:tcPr>
          <w:p w14:paraId="26DA8D59" w14:textId="77777777" w:rsidR="00E05709" w:rsidRPr="00160F12" w:rsidRDefault="00E05709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14:paraId="296D5FE2" w14:textId="6A1241F6" w:rsidR="00E05709" w:rsidRPr="00160F12" w:rsidRDefault="005F7B53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 dep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 xml:space="preserve"> (2.5)</w:t>
            </w:r>
          </w:p>
        </w:tc>
        <w:tc>
          <w:tcPr>
            <w:tcW w:w="580" w:type="pct"/>
            <w:noWrap/>
            <w:vAlign w:val="center"/>
            <w:hideMark/>
          </w:tcPr>
          <w:p w14:paraId="64041EB1" w14:textId="77777777" w:rsidR="00E05709" w:rsidRPr="00160F12" w:rsidRDefault="00E05709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8" w:type="pct"/>
            <w:noWrap/>
            <w:vAlign w:val="center"/>
            <w:hideMark/>
          </w:tcPr>
          <w:p w14:paraId="0D1A51FB" w14:textId="52EA56BA" w:rsidR="00E05709" w:rsidRPr="00160F12" w:rsidRDefault="0027408C" w:rsidP="00DF33E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0F12">
              <w:rPr>
                <w:rFonts w:ascii="Arial" w:hAnsi="Arial" w:cs="Arial"/>
                <w:sz w:val="18"/>
                <w:szCs w:val="18"/>
              </w:rPr>
              <w:t>Fbrsl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60F12">
              <w:rPr>
                <w:rFonts w:ascii="Arial" w:hAnsi="Arial" w:cs="Arial"/>
                <w:sz w:val="18"/>
                <w:szCs w:val="18"/>
              </w:rPr>
              <w:t>Tfap2d</w:t>
            </w:r>
          </w:p>
        </w:tc>
        <w:tc>
          <w:tcPr>
            <w:tcW w:w="524" w:type="pct"/>
            <w:noWrap/>
            <w:vAlign w:val="center"/>
            <w:hideMark/>
          </w:tcPr>
          <w:p w14:paraId="45C7D051" w14:textId="4C51ECA5" w:rsidR="00E05709" w:rsidRPr="00160F12" w:rsidRDefault="003D5F52" w:rsidP="003012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-</w:t>
            </w:r>
            <w:r w:rsidR="00E05709" w:rsidRPr="00160F12">
              <w:rPr>
                <w:rFonts w:ascii="Arial" w:hAnsi="Arial" w:cs="Arial"/>
                <w:sz w:val="18"/>
                <w:szCs w:val="18"/>
              </w:rPr>
              <w:t>IE</w:t>
            </w:r>
          </w:p>
        </w:tc>
      </w:tr>
    </w:tbl>
    <w:p w14:paraId="0FE5D541" w14:textId="77777777" w:rsidR="00DF33EA" w:rsidRDefault="00DF33EA">
      <w:pPr>
        <w:rPr>
          <w:rFonts w:ascii="Arial" w:hAnsi="Arial" w:cs="Arial"/>
        </w:rPr>
      </w:pPr>
    </w:p>
    <w:p w14:paraId="5AE67735" w14:textId="77777777" w:rsidR="00DF33EA" w:rsidRDefault="00DF33EA">
      <w:pPr>
        <w:rPr>
          <w:rFonts w:ascii="Arial" w:hAnsi="Arial" w:cs="Arial"/>
        </w:rPr>
      </w:pPr>
    </w:p>
    <w:p w14:paraId="44C78726" w14:textId="70AA9C5D" w:rsidR="00DF33EA" w:rsidRPr="00DF33EA" w:rsidRDefault="00DF33EA" w:rsidP="00DF33EA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DF33EA">
        <w:t>1.</w:t>
      </w:r>
      <w:r w:rsidRPr="00DF33EA">
        <w:tab/>
        <w:t>Robison AJ</w:t>
      </w:r>
      <w:r w:rsidR="005F7B53">
        <w:t xml:space="preserve">, </w:t>
      </w:r>
      <w:r w:rsidRPr="00DF33EA">
        <w:t>Nestler EJ. Transcriptional and epigenetic mechanisms of addiction. Nat Rev Neurosci. 2011;12(11):623-37. Epub 2011/10/13. doi: 10.1038/nrn3111. PubMed PMID: 21989194; PubMed Central PMCID: PMCPMC3272277.</w:t>
      </w:r>
    </w:p>
    <w:p w14:paraId="0E695D46" w14:textId="76F34CA5" w:rsidR="00DF33EA" w:rsidRPr="00DF33EA" w:rsidRDefault="00DF33EA" w:rsidP="00DF33EA">
      <w:pPr>
        <w:pStyle w:val="EndNoteBibliography"/>
      </w:pPr>
      <w:r w:rsidRPr="00DF33EA">
        <w:t>2.</w:t>
      </w:r>
      <w:r w:rsidRPr="00DF33EA">
        <w:tab/>
        <w:t>Higgins GA</w:t>
      </w:r>
      <w:r w:rsidR="005F7B53">
        <w:t xml:space="preserve">, </w:t>
      </w:r>
      <w:r w:rsidRPr="00DF33EA">
        <w:t>Allyn-Feuer A</w:t>
      </w:r>
      <w:r w:rsidR="005F7B53">
        <w:t xml:space="preserve">, </w:t>
      </w:r>
      <w:r w:rsidRPr="00DF33EA">
        <w:t>Athey BD. Epigenomic mapping and effect sizes of noncoding variants associated with psychotropic drug response. Pharmacogenomics. 2015;16(14):1565-83. Epub 2015/09/05. doi: 10.2217/pgs.15.105. PubMed PMID: 26340055.</w:t>
      </w:r>
    </w:p>
    <w:p w14:paraId="31D7F3B3" w14:textId="3A4544B3" w:rsidR="00E4331E" w:rsidRPr="00160F12" w:rsidRDefault="00DF33EA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4331E" w:rsidRPr="00160F12" w:rsidSect="00117130">
      <w:pgSz w:w="12240" w:h="15840" w:code="140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56B46" w14:textId="77777777" w:rsidR="00811746" w:rsidRDefault="00811746" w:rsidP="00160F12">
      <w:r>
        <w:separator/>
      </w:r>
    </w:p>
  </w:endnote>
  <w:endnote w:type="continuationSeparator" w:id="0">
    <w:p w14:paraId="571C3D1D" w14:textId="77777777" w:rsidR="00811746" w:rsidRDefault="00811746" w:rsidP="00160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8A0E8" w14:textId="77777777" w:rsidR="00811746" w:rsidRDefault="00811746" w:rsidP="00160F12">
      <w:r>
        <w:separator/>
      </w:r>
    </w:p>
  </w:footnote>
  <w:footnote w:type="continuationSeparator" w:id="0">
    <w:p w14:paraId="5D1D48FA" w14:textId="77777777" w:rsidR="00811746" w:rsidRDefault="00811746" w:rsidP="00160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r5sw9if5rz7ewprw5xzat059f9vfdf9xz&quot;&gt;drugabusepaper&lt;record-ids&gt;&lt;item&gt;3&lt;/item&gt;&lt;item&gt;69&lt;/item&gt;&lt;/record-ids&gt;&lt;/item&gt;&lt;/Libraries&gt;"/>
  </w:docVars>
  <w:rsids>
    <w:rsidRoot w:val="00E05709"/>
    <w:rsid w:val="0000313C"/>
    <w:rsid w:val="000579B0"/>
    <w:rsid w:val="000B4B8C"/>
    <w:rsid w:val="00117130"/>
    <w:rsid w:val="001250E5"/>
    <w:rsid w:val="001348CE"/>
    <w:rsid w:val="00160F12"/>
    <w:rsid w:val="002630D1"/>
    <w:rsid w:val="0027408C"/>
    <w:rsid w:val="0027445F"/>
    <w:rsid w:val="002A4332"/>
    <w:rsid w:val="002E7A76"/>
    <w:rsid w:val="003012A0"/>
    <w:rsid w:val="00306EC3"/>
    <w:rsid w:val="0033018D"/>
    <w:rsid w:val="003D5F52"/>
    <w:rsid w:val="004E3ECD"/>
    <w:rsid w:val="00575525"/>
    <w:rsid w:val="005A1DCE"/>
    <w:rsid w:val="005F7B53"/>
    <w:rsid w:val="00606F3F"/>
    <w:rsid w:val="006B1F33"/>
    <w:rsid w:val="006E477C"/>
    <w:rsid w:val="00707E85"/>
    <w:rsid w:val="007E15EC"/>
    <w:rsid w:val="00811746"/>
    <w:rsid w:val="00837E15"/>
    <w:rsid w:val="00876D16"/>
    <w:rsid w:val="008D190D"/>
    <w:rsid w:val="0091740A"/>
    <w:rsid w:val="009307C1"/>
    <w:rsid w:val="009659AB"/>
    <w:rsid w:val="00A07C76"/>
    <w:rsid w:val="00A10474"/>
    <w:rsid w:val="00A73FD5"/>
    <w:rsid w:val="00A77181"/>
    <w:rsid w:val="00A7732B"/>
    <w:rsid w:val="00AF7D8B"/>
    <w:rsid w:val="00B0269C"/>
    <w:rsid w:val="00BF7989"/>
    <w:rsid w:val="00C4088B"/>
    <w:rsid w:val="00C74F77"/>
    <w:rsid w:val="00DF33EA"/>
    <w:rsid w:val="00E05709"/>
    <w:rsid w:val="00E4331E"/>
    <w:rsid w:val="00E63F3D"/>
    <w:rsid w:val="00F423CA"/>
    <w:rsid w:val="00FA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913C0"/>
  <w15:chartTrackingRefBased/>
  <w15:docId w15:val="{7AA75B28-67F5-4D7B-A11D-91AF16003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F12"/>
  </w:style>
  <w:style w:type="paragraph" w:styleId="Footer">
    <w:name w:val="footer"/>
    <w:basedOn w:val="Normal"/>
    <w:link w:val="FooterChar"/>
    <w:uiPriority w:val="99"/>
    <w:unhideWhenUsed/>
    <w:rsid w:val="00160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F12"/>
  </w:style>
  <w:style w:type="paragraph" w:customStyle="1" w:styleId="EndNoteBibliographyTitle">
    <w:name w:val="EndNote Bibliography Title"/>
    <w:basedOn w:val="Normal"/>
    <w:link w:val="EndNoteBibliographyTitleChar"/>
    <w:rsid w:val="00DF33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3E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F33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3EA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0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Wu</dc:creator>
  <cp:keywords/>
  <dc:description/>
  <cp:lastModifiedBy>Wei</cp:lastModifiedBy>
  <cp:revision>22</cp:revision>
  <dcterms:created xsi:type="dcterms:W3CDTF">2018-05-09T03:28:00Z</dcterms:created>
  <dcterms:modified xsi:type="dcterms:W3CDTF">2018-06-26T06:32:00Z</dcterms:modified>
</cp:coreProperties>
</file>